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74277" w14:textId="34EC241D" w:rsidR="0078269C" w:rsidRPr="0078269C" w:rsidRDefault="0078269C" w:rsidP="00C0524A">
      <w:pPr>
        <w:pStyle w:val="EndNoteBibliography"/>
        <w:spacing w:after="0"/>
        <w:ind w:left="720" w:hanging="7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: list of included studies</w:t>
      </w:r>
      <w:bookmarkStart w:id="0" w:name="_GoBack"/>
      <w:bookmarkEnd w:id="0"/>
    </w:p>
    <w:p w14:paraId="1F8B2AB2" w14:textId="77777777" w:rsidR="0078269C" w:rsidRDefault="0078269C" w:rsidP="00C0524A">
      <w:pPr>
        <w:pStyle w:val="EndNoteBibliography"/>
        <w:spacing w:after="0"/>
        <w:ind w:left="720" w:hanging="720"/>
      </w:pPr>
    </w:p>
    <w:p w14:paraId="14D7678A" w14:textId="0F0DCD5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AKER, D. &amp; FORTUNE, S. 2008. Understanding self-harm and suicide websites: a qualitative interview study of young adult website users. </w:t>
      </w:r>
      <w:r w:rsidRPr="00C0524A">
        <w:rPr>
          <w:i/>
        </w:rPr>
        <w:t>Crisis: Journal of Crisis Intervention &amp; Suicide,</w:t>
      </w:r>
      <w:r w:rsidRPr="00C0524A">
        <w:t xml:space="preserve"> 29</w:t>
      </w:r>
      <w:r w:rsidRPr="00C0524A">
        <w:rPr>
          <w:b/>
        </w:rPr>
        <w:t>,</w:t>
      </w:r>
      <w:r w:rsidRPr="00C0524A">
        <w:t xml:space="preserve"> 118-22.</w:t>
      </w:r>
    </w:p>
    <w:p w14:paraId="26ABD381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AZRAFSHAN, M. R., JAHANGIR, F. &amp; SHOKRPOUR, N. 2017. What protects adolescents from suicidal attempt: A qualitative study. </w:t>
      </w:r>
      <w:r w:rsidRPr="00C0524A">
        <w:rPr>
          <w:i/>
        </w:rPr>
        <w:t>Shiraz E Medical Journal,</w:t>
      </w:r>
      <w:r w:rsidRPr="00C0524A">
        <w:t xml:space="preserve"> 18 (9) (no pagination).</w:t>
      </w:r>
    </w:p>
    <w:p w14:paraId="28DDC273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ENNETT, S., COGGAN, C. &amp; ADAMS, P. 2002. Young People's Pathways to Well-being Following a Suicide Attempt. </w:t>
      </w:r>
      <w:r w:rsidRPr="00C0524A">
        <w:rPr>
          <w:i/>
        </w:rPr>
        <w:t>International Journal of Mental Health Promotion,</w:t>
      </w:r>
      <w:r w:rsidRPr="00C0524A">
        <w:t xml:space="preserve"> 4</w:t>
      </w:r>
      <w:r w:rsidRPr="00C0524A">
        <w:rPr>
          <w:b/>
        </w:rPr>
        <w:t>,</w:t>
      </w:r>
      <w:r w:rsidRPr="00C0524A">
        <w:t xml:space="preserve"> 25-32.</w:t>
      </w:r>
    </w:p>
    <w:p w14:paraId="5E796D4C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ERGMANS, Y., GORDON, E. &amp; EYNAN, R. 2017. Surviving moment to moment: The experience of living in a state of ambivalence for those with recurrent suicide attempts. </w:t>
      </w:r>
      <w:r w:rsidRPr="00C0524A">
        <w:rPr>
          <w:i/>
        </w:rPr>
        <w:t>Psychology and Psychotherapy,</w:t>
      </w:r>
      <w:r w:rsidRPr="00C0524A">
        <w:t xml:space="preserve"> 90</w:t>
      </w:r>
      <w:r w:rsidRPr="00C0524A">
        <w:rPr>
          <w:b/>
        </w:rPr>
        <w:t>,</w:t>
      </w:r>
      <w:r w:rsidRPr="00C0524A">
        <w:t xml:space="preserve"> 633-648.</w:t>
      </w:r>
    </w:p>
    <w:p w14:paraId="7362ED4C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ERGMANS, Y., LANGLEY, J., LINKS, P. &amp; LAVERY, J. V. 2009. The perspectives of young adults on recovery from repeated suicide-related behavior. </w:t>
      </w:r>
      <w:r w:rsidRPr="00C0524A">
        <w:rPr>
          <w:i/>
        </w:rPr>
        <w:t>Crisis: Journal of Crisis Intervention &amp; Suicide,</w:t>
      </w:r>
      <w:r w:rsidRPr="00C0524A">
        <w:t xml:space="preserve"> 30</w:t>
      </w:r>
      <w:r w:rsidRPr="00C0524A">
        <w:rPr>
          <w:b/>
        </w:rPr>
        <w:t>,</w:t>
      </w:r>
      <w:r w:rsidRPr="00C0524A">
        <w:t xml:space="preserve"> 120-7.</w:t>
      </w:r>
    </w:p>
    <w:p w14:paraId="35368401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IONG, S., KARLSSON, B. &amp; SVENSSON, T. 2008. Metaphors of a shifting sense of self in men recovering from substance abuse and suicidal behavior. </w:t>
      </w:r>
      <w:r w:rsidRPr="00C0524A">
        <w:rPr>
          <w:i/>
        </w:rPr>
        <w:t>Journal of Psychosocial Nursing &amp; Mental Health Services,</w:t>
      </w:r>
      <w:r w:rsidRPr="00C0524A">
        <w:t xml:space="preserve"> 46</w:t>
      </w:r>
      <w:r w:rsidRPr="00C0524A">
        <w:rPr>
          <w:b/>
        </w:rPr>
        <w:t>,</w:t>
      </w:r>
      <w:r w:rsidRPr="00C0524A">
        <w:t xml:space="preserve"> 35-41.</w:t>
      </w:r>
    </w:p>
    <w:p w14:paraId="0772FCE6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OSTIK, K. E. &amp; EVERALL, R. D. 2007. Healing from suicide: Adolescent perceptions of attachment relationships. </w:t>
      </w:r>
      <w:r w:rsidRPr="00C0524A">
        <w:rPr>
          <w:i/>
        </w:rPr>
        <w:t>British Journal of Guidance &amp; Counselling,</w:t>
      </w:r>
      <w:r w:rsidRPr="00C0524A">
        <w:t xml:space="preserve"> 35</w:t>
      </w:r>
      <w:r w:rsidRPr="00C0524A">
        <w:rPr>
          <w:b/>
        </w:rPr>
        <w:t>,</w:t>
      </w:r>
      <w:r w:rsidRPr="00C0524A">
        <w:t xml:space="preserve"> 79-96.</w:t>
      </w:r>
    </w:p>
    <w:p w14:paraId="615CB18F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OYCE, M., MUNN-GIDDINGS, C. &amp; SECKER, J. 2018. “‘It is a safe space’: self-harm self-help groups”. </w:t>
      </w:r>
      <w:r w:rsidRPr="00C0524A">
        <w:rPr>
          <w:i/>
        </w:rPr>
        <w:t>Mental Health Review Journal,</w:t>
      </w:r>
      <w:r w:rsidRPr="00C0524A">
        <w:t xml:space="preserve"> 23</w:t>
      </w:r>
      <w:r w:rsidRPr="00C0524A">
        <w:rPr>
          <w:b/>
        </w:rPr>
        <w:t>,</w:t>
      </w:r>
      <w:r w:rsidRPr="00C0524A">
        <w:t xml:space="preserve"> 54-63.</w:t>
      </w:r>
    </w:p>
    <w:p w14:paraId="3C14A905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BUSER, T. J., PITCHKO, A. &amp; BUSER, J. K. 2014. Naturalistic Recovery From Nonsuicidal Self-Injury: A Phenomenological Inquiry. </w:t>
      </w:r>
      <w:r w:rsidRPr="00C0524A">
        <w:rPr>
          <w:i/>
        </w:rPr>
        <w:t>Journal of Counseling &amp; Development,</w:t>
      </w:r>
      <w:r w:rsidRPr="00C0524A">
        <w:t xml:space="preserve"> 92</w:t>
      </w:r>
      <w:r w:rsidRPr="00C0524A">
        <w:rPr>
          <w:b/>
        </w:rPr>
        <w:t>,</w:t>
      </w:r>
      <w:r w:rsidRPr="00C0524A">
        <w:t xml:space="preserve"> 438-446.</w:t>
      </w:r>
    </w:p>
    <w:p w14:paraId="7FA4F822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CHAN, K., KIRKPATRICK, H. &amp; BRASCH, J. 2017. The Reasons to Go On Living Project: Stories of recovery after a suicide attempt. </w:t>
      </w:r>
      <w:r w:rsidRPr="00C0524A">
        <w:rPr>
          <w:i/>
        </w:rPr>
        <w:t>Qualitative Research in Psychology,</w:t>
      </w:r>
      <w:r w:rsidRPr="00C0524A">
        <w:t xml:space="preserve"> 14</w:t>
      </w:r>
      <w:r w:rsidRPr="00C0524A">
        <w:rPr>
          <w:b/>
        </w:rPr>
        <w:t>,</w:t>
      </w:r>
      <w:r w:rsidRPr="00C0524A">
        <w:t xml:space="preserve"> 350-373.</w:t>
      </w:r>
    </w:p>
    <w:p w14:paraId="76D02FF4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CHI, M. T., LONG, A., JEANG, S. R., KU, Y. C., LU, T. &amp; SUN, F. K. 2014. Healing and recovering after a suicide attempt: a grounded theory study. </w:t>
      </w:r>
      <w:r w:rsidRPr="00C0524A">
        <w:rPr>
          <w:i/>
        </w:rPr>
        <w:t>Journal of Clinical Nursing,</w:t>
      </w:r>
      <w:r w:rsidRPr="00C0524A">
        <w:t xml:space="preserve"> 23</w:t>
      </w:r>
      <w:r w:rsidRPr="00C0524A">
        <w:rPr>
          <w:b/>
        </w:rPr>
        <w:t>,</w:t>
      </w:r>
      <w:r w:rsidRPr="00C0524A">
        <w:t xml:space="preserve"> 1751-9.</w:t>
      </w:r>
    </w:p>
    <w:p w14:paraId="2BCC8A5E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CORCORAN, J., MEWSE, A. &amp; BABIKER, G. 2007. The role of women's self-injury support-groups: a grounded theory. </w:t>
      </w:r>
      <w:r w:rsidRPr="00C0524A">
        <w:rPr>
          <w:i/>
        </w:rPr>
        <w:t>Journal of Community &amp; Applied Social Psychology,</w:t>
      </w:r>
      <w:r w:rsidRPr="00C0524A">
        <w:t xml:space="preserve"> 17</w:t>
      </w:r>
      <w:r w:rsidRPr="00C0524A">
        <w:rPr>
          <w:b/>
        </w:rPr>
        <w:t>,</w:t>
      </w:r>
      <w:r w:rsidRPr="00C0524A">
        <w:t xml:space="preserve"> 35-52.</w:t>
      </w:r>
    </w:p>
    <w:p w14:paraId="60E5132F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COULSON, N. S., BULLOCK, E. &amp; RODHAM, K. 2017. Exploring the Therapeutic Affordances of Self-Harm Online Support Communities: An Online Survey of Members. </w:t>
      </w:r>
      <w:r w:rsidRPr="00C0524A">
        <w:rPr>
          <w:i/>
        </w:rPr>
        <w:t>JMIR Mental Health,</w:t>
      </w:r>
      <w:r w:rsidRPr="00C0524A">
        <w:t xml:space="preserve"> 4</w:t>
      </w:r>
      <w:r w:rsidRPr="00C0524A">
        <w:rPr>
          <w:b/>
        </w:rPr>
        <w:t>,</w:t>
      </w:r>
      <w:r w:rsidRPr="00C0524A">
        <w:t xml:space="preserve"> e44.</w:t>
      </w:r>
    </w:p>
    <w:p w14:paraId="4F1DE683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CRONA, L., STENMARKER, M., OJEHAGEN, A., HALLBERG, U. &amp; BRADVIK, L. 2017. Taking care of oneself by regaining control - a key to continue living four to five decades after a suicide attempt in severe depression. </w:t>
      </w:r>
      <w:r w:rsidRPr="00C0524A">
        <w:rPr>
          <w:i/>
        </w:rPr>
        <w:t>BMC Psychiatry,</w:t>
      </w:r>
      <w:r w:rsidRPr="00C0524A">
        <w:t xml:space="preserve"> 17</w:t>
      </w:r>
      <w:r w:rsidRPr="00C0524A">
        <w:rPr>
          <w:b/>
        </w:rPr>
        <w:t>,</w:t>
      </w:r>
      <w:r w:rsidRPr="00C0524A">
        <w:t xml:space="preserve"> 69.</w:t>
      </w:r>
    </w:p>
    <w:p w14:paraId="492113C5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DAVIES, S., BELL, D., IRVINE, F. &amp; TRANTER, R. 2011. Self-administered acupuncture as an alternative to deliberate self-harm: a feasibility study. </w:t>
      </w:r>
      <w:r w:rsidRPr="00C0524A">
        <w:rPr>
          <w:i/>
        </w:rPr>
        <w:t>Journal of Personality Disorders,</w:t>
      </w:r>
      <w:r w:rsidRPr="00C0524A">
        <w:t xml:space="preserve"> 25</w:t>
      </w:r>
      <w:r w:rsidRPr="00C0524A">
        <w:rPr>
          <w:b/>
        </w:rPr>
        <w:t>,</w:t>
      </w:r>
      <w:r w:rsidRPr="00C0524A">
        <w:t xml:space="preserve"> 741-54.</w:t>
      </w:r>
    </w:p>
    <w:p w14:paraId="150040CA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EVERALL, R. D., ALTROWS, K. &amp; PAULSON, B. L. 2006. Creating a Future: A Study of Resilience in Suicidal Female Adolescents. </w:t>
      </w:r>
      <w:r w:rsidRPr="00C0524A">
        <w:rPr>
          <w:i/>
        </w:rPr>
        <w:t>Journal of Counseling &amp; Development,</w:t>
      </w:r>
      <w:r w:rsidRPr="00C0524A">
        <w:t xml:space="preserve"> 84</w:t>
      </w:r>
      <w:r w:rsidRPr="00C0524A">
        <w:rPr>
          <w:b/>
        </w:rPr>
        <w:t>,</w:t>
      </w:r>
      <w:r w:rsidRPr="00C0524A">
        <w:t xml:space="preserve"> 461-471.</w:t>
      </w:r>
    </w:p>
    <w:p w14:paraId="45C23F27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GELINAS, B. L. &amp; WRIGHT, K. D. 2013. The cessation of deliberate self-harm in a university sample: the reasons, barriers, and strategies involved. </w:t>
      </w:r>
      <w:r w:rsidRPr="00C0524A">
        <w:rPr>
          <w:i/>
        </w:rPr>
        <w:t>Archives of Suicide Research,</w:t>
      </w:r>
      <w:r w:rsidRPr="00C0524A">
        <w:t xml:space="preserve"> 17</w:t>
      </w:r>
      <w:r w:rsidRPr="00C0524A">
        <w:rPr>
          <w:b/>
        </w:rPr>
        <w:t>,</w:t>
      </w:r>
      <w:r w:rsidRPr="00C0524A">
        <w:t xml:space="preserve"> 373-86.</w:t>
      </w:r>
    </w:p>
    <w:p w14:paraId="47FD96BB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GILZEAN, T. 2011. Communicating chaos, regaining control: the implications for social work of writing about self-injury. </w:t>
      </w:r>
      <w:r w:rsidRPr="00C0524A">
        <w:rPr>
          <w:i/>
        </w:rPr>
        <w:t>Journal of Social Work Practice,</w:t>
      </w:r>
      <w:r w:rsidRPr="00C0524A">
        <w:t xml:space="preserve"> 25</w:t>
      </w:r>
      <w:r w:rsidRPr="00C0524A">
        <w:rPr>
          <w:b/>
        </w:rPr>
        <w:t>,</w:t>
      </w:r>
      <w:r w:rsidRPr="00C0524A">
        <w:t xml:space="preserve"> 31-46.</w:t>
      </w:r>
    </w:p>
    <w:p w14:paraId="668C5C6C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GRIST, R., PORTER, J. &amp; STALLARD, P. 2018. Acceptability, Use, and Safety of a Mobile Phone App (BlueIce) for Young People Who Self-Harm: Qualitative Study of Service Users' Experience. </w:t>
      </w:r>
      <w:r w:rsidRPr="00C0524A">
        <w:rPr>
          <w:i/>
        </w:rPr>
        <w:t>JMIR Mental Health,</w:t>
      </w:r>
      <w:r w:rsidRPr="00C0524A">
        <w:t xml:space="preserve"> 5</w:t>
      </w:r>
      <w:r w:rsidRPr="00C0524A">
        <w:rPr>
          <w:b/>
        </w:rPr>
        <w:t>,</w:t>
      </w:r>
      <w:r w:rsidRPr="00C0524A">
        <w:t xml:space="preserve"> e16.</w:t>
      </w:r>
    </w:p>
    <w:p w14:paraId="31C288EE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HABERSTROH, S. &amp; MOYER, M. 2012. Exploring an Online Self-Injury Support Group: Perspectives From Group Members. </w:t>
      </w:r>
      <w:r w:rsidRPr="00C0524A">
        <w:rPr>
          <w:i/>
        </w:rPr>
        <w:t>Journal for Specialists in Group Work,</w:t>
      </w:r>
      <w:r w:rsidRPr="00C0524A">
        <w:t xml:space="preserve"> 37</w:t>
      </w:r>
      <w:r w:rsidRPr="00C0524A">
        <w:rPr>
          <w:b/>
        </w:rPr>
        <w:t>,</w:t>
      </w:r>
      <w:r w:rsidRPr="00C0524A">
        <w:t xml:space="preserve"> 113-132.</w:t>
      </w:r>
    </w:p>
    <w:p w14:paraId="0F0BE94E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HAN, C. S. &amp; OLIFFE, J. L. 2015. Korean-Canadian immigrants' help-seeking and self-management of suicidal behaviours. </w:t>
      </w:r>
      <w:r w:rsidRPr="00C0524A">
        <w:rPr>
          <w:i/>
        </w:rPr>
        <w:t>Canadian Journal of Community Mental Health,</w:t>
      </w:r>
      <w:r w:rsidRPr="00C0524A">
        <w:t xml:space="preserve"> 34</w:t>
      </w:r>
      <w:r w:rsidRPr="00C0524A">
        <w:rPr>
          <w:b/>
        </w:rPr>
        <w:t>,</w:t>
      </w:r>
      <w:r w:rsidRPr="00C0524A">
        <w:t xml:space="preserve"> 17-30.</w:t>
      </w:r>
    </w:p>
    <w:p w14:paraId="57021CD1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lastRenderedPageBreak/>
        <w:t xml:space="preserve">HAN, H. P., CHOU, C. H., LIU, I. C., RONG, J. R. &amp; SHIAU, S. 2014. New start: the life experiences of recovering suicidal adolescents. </w:t>
      </w:r>
      <w:r w:rsidRPr="00C0524A">
        <w:rPr>
          <w:i/>
        </w:rPr>
        <w:t>European Scientific Journal,</w:t>
      </w:r>
      <w:r w:rsidRPr="00C0524A">
        <w:t xml:space="preserve"> 10</w:t>
      </w:r>
      <w:r w:rsidRPr="00C0524A">
        <w:rPr>
          <w:b/>
        </w:rPr>
        <w:t>,</w:t>
      </w:r>
      <w:r w:rsidRPr="00C0524A">
        <w:t xml:space="preserve"> 88-101.</w:t>
      </w:r>
    </w:p>
    <w:p w14:paraId="071862B5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HARRIS, I. M. &amp; ROBERTS, L. M. 2013. Exploring the use and effects of deliberate self-harm websites: an Internet-based study. </w:t>
      </w:r>
      <w:r w:rsidRPr="00C0524A">
        <w:rPr>
          <w:i/>
        </w:rPr>
        <w:t>Journal of Medical Internet Research,</w:t>
      </w:r>
      <w:r w:rsidRPr="00C0524A">
        <w:t xml:space="preserve"> 15</w:t>
      </w:r>
      <w:r w:rsidRPr="00C0524A">
        <w:rPr>
          <w:b/>
        </w:rPr>
        <w:t>,</w:t>
      </w:r>
      <w:r w:rsidRPr="00C0524A">
        <w:t xml:space="preserve"> e285.</w:t>
      </w:r>
    </w:p>
    <w:p w14:paraId="4D8F78FE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HOLLIDAY, R., BRENNAN, C. &amp; COTTRELL, D. 2018. Understanding Adolescents’ Experiences of Self-Harm: Secondary Analysis of Family Therapy Sessions from the SHIFT Trial. </w:t>
      </w:r>
      <w:r w:rsidRPr="00C0524A">
        <w:rPr>
          <w:i/>
        </w:rPr>
        <w:t>Archives of Suicide Research</w:t>
      </w:r>
      <w:r w:rsidRPr="00C0524A">
        <w:rPr>
          <w:b/>
        </w:rPr>
        <w:t>,</w:t>
      </w:r>
      <w:r w:rsidRPr="00C0524A">
        <w:t xml:space="preserve"> 1-14.</w:t>
      </w:r>
    </w:p>
    <w:p w14:paraId="14218DCE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HOLM, A. L. &amp; SEVERINSSON, E. 2010. Desire to survive emotional pain related to self-harm: A Norwegian hermeneutic study. </w:t>
      </w:r>
      <w:r w:rsidRPr="00C0524A">
        <w:rPr>
          <w:i/>
        </w:rPr>
        <w:t>Nursing and Health Sciences,</w:t>
      </w:r>
      <w:r w:rsidRPr="00C0524A">
        <w:t xml:space="preserve"> 12</w:t>
      </w:r>
      <w:r w:rsidRPr="00C0524A">
        <w:rPr>
          <w:b/>
        </w:rPr>
        <w:t>,</w:t>
      </w:r>
      <w:r w:rsidRPr="00C0524A">
        <w:t xml:space="preserve"> 52-57.</w:t>
      </w:r>
    </w:p>
    <w:p w14:paraId="6649D008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HOLM, A. L. &amp; SEVERINSSON, E. 2011. Struggling to recover by changing suicidal behaviour: narratives from women with borderline personality disorder. </w:t>
      </w:r>
      <w:r w:rsidRPr="00C0524A">
        <w:rPr>
          <w:i/>
        </w:rPr>
        <w:t>International Journal of Mental Health Nursing,</w:t>
      </w:r>
      <w:r w:rsidRPr="00C0524A">
        <w:t xml:space="preserve"> 20</w:t>
      </w:r>
      <w:r w:rsidRPr="00C0524A">
        <w:rPr>
          <w:b/>
        </w:rPr>
        <w:t>,</w:t>
      </w:r>
      <w:r w:rsidRPr="00C0524A">
        <w:t xml:space="preserve"> 165-73.</w:t>
      </w:r>
    </w:p>
    <w:p w14:paraId="38BEA596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HOOVER, M. &amp; PAULSON, B. 1999. Suicidal no longer. </w:t>
      </w:r>
      <w:r w:rsidRPr="00C0524A">
        <w:rPr>
          <w:i/>
        </w:rPr>
        <w:t>Canadian Journal of Counselling,</w:t>
      </w:r>
      <w:r w:rsidRPr="00C0524A">
        <w:t xml:space="preserve"> 33</w:t>
      </w:r>
      <w:r w:rsidRPr="00C0524A">
        <w:rPr>
          <w:b/>
        </w:rPr>
        <w:t>,</w:t>
      </w:r>
      <w:r w:rsidRPr="00C0524A">
        <w:t xml:space="preserve"> 227-245.</w:t>
      </w:r>
    </w:p>
    <w:p w14:paraId="04E34DCD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INCKLE, K. 2010. At the cutting edge: creative and holistic responses to self-injury. </w:t>
      </w:r>
      <w:r w:rsidRPr="00C0524A">
        <w:rPr>
          <w:i/>
        </w:rPr>
        <w:t>Creative Nursing,</w:t>
      </w:r>
      <w:r w:rsidRPr="00C0524A">
        <w:t xml:space="preserve"> 16</w:t>
      </w:r>
      <w:r w:rsidRPr="00C0524A">
        <w:rPr>
          <w:b/>
        </w:rPr>
        <w:t>,</w:t>
      </w:r>
      <w:r w:rsidRPr="00C0524A">
        <w:t xml:space="preserve"> 160-5.</w:t>
      </w:r>
    </w:p>
    <w:p w14:paraId="1F2C70F0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KEYVANARA, M., MOUSAVI, S. G., MALEKIAN, A. &amp; KIANPOUR, M. 2010. Suicide prevention: The experiences of recurrent suicide attempters (A phenomenological study). </w:t>
      </w:r>
      <w:r w:rsidRPr="00C0524A">
        <w:rPr>
          <w:i/>
        </w:rPr>
        <w:t>Iranian Journal of Psychiatry and Behavioral Sciences,</w:t>
      </w:r>
      <w:r w:rsidRPr="00C0524A">
        <w:t xml:space="preserve"> 4</w:t>
      </w:r>
      <w:r w:rsidRPr="00C0524A">
        <w:rPr>
          <w:b/>
        </w:rPr>
        <w:t>,</w:t>
      </w:r>
      <w:r w:rsidRPr="00C0524A">
        <w:t xml:space="preserve"> 4-12.</w:t>
      </w:r>
    </w:p>
    <w:p w14:paraId="06F57B43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KOOL, N., VAN MEIJEL, B. &amp; BOSMAN, M. 2009. Behavioral change in patients with severe self-injurious behavior: A patient's perspective. </w:t>
      </w:r>
      <w:r w:rsidRPr="00C0524A">
        <w:rPr>
          <w:i/>
        </w:rPr>
        <w:t>Archives of Psychiatric Nursing,</w:t>
      </w:r>
      <w:r w:rsidRPr="00C0524A">
        <w:t xml:space="preserve"> 23</w:t>
      </w:r>
      <w:r w:rsidRPr="00C0524A">
        <w:rPr>
          <w:b/>
        </w:rPr>
        <w:t>,</w:t>
      </w:r>
      <w:r w:rsidRPr="00C0524A">
        <w:t xml:space="preserve"> 25-31.</w:t>
      </w:r>
    </w:p>
    <w:p w14:paraId="1286652D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LEWIS, S. P. &amp; MICHAL, N. J. 2016. Start, stop, and continue: Preliminary insight into the appeal of self-injury e-communities. </w:t>
      </w:r>
      <w:r w:rsidRPr="00C0524A">
        <w:rPr>
          <w:i/>
        </w:rPr>
        <w:t>Journal of Health Psychology,</w:t>
      </w:r>
      <w:r w:rsidRPr="00C0524A">
        <w:t xml:space="preserve"> 21</w:t>
      </w:r>
      <w:r w:rsidRPr="00C0524A">
        <w:rPr>
          <w:b/>
        </w:rPr>
        <w:t>,</w:t>
      </w:r>
      <w:r w:rsidRPr="00C0524A">
        <w:t xml:space="preserve"> 250-60.</w:t>
      </w:r>
    </w:p>
    <w:p w14:paraId="48E42CCA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LONG, M., MANKTELOW, R. &amp; TRACEY, A. 2015. The Healing Journey: Help Seeking for Self-Injury Among a Community Population. </w:t>
      </w:r>
      <w:r w:rsidRPr="00C0524A">
        <w:rPr>
          <w:i/>
        </w:rPr>
        <w:t>Qualitative Health Research,</w:t>
      </w:r>
      <w:r w:rsidRPr="00C0524A">
        <w:t xml:space="preserve"> 25</w:t>
      </w:r>
      <w:r w:rsidRPr="00C0524A">
        <w:rPr>
          <w:b/>
        </w:rPr>
        <w:t>,</w:t>
      </w:r>
      <w:r w:rsidRPr="00C0524A">
        <w:t xml:space="preserve"> 932-944.</w:t>
      </w:r>
    </w:p>
    <w:p w14:paraId="7497191F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MACKENZIE, J. C., CARTWRIGHT, T. &amp; BORRILL, J. 2018. Exploring suicidal behaviours by probation clients-a qualitative near-lethal study. </w:t>
      </w:r>
      <w:r w:rsidRPr="00C0524A">
        <w:rPr>
          <w:i/>
        </w:rPr>
        <w:t>Journal of Public Health,</w:t>
      </w:r>
      <w:r w:rsidRPr="00C0524A">
        <w:t xml:space="preserve"> 40</w:t>
      </w:r>
      <w:r w:rsidRPr="00C0524A">
        <w:rPr>
          <w:b/>
        </w:rPr>
        <w:t>,</w:t>
      </w:r>
      <w:r w:rsidRPr="00C0524A">
        <w:t xml:space="preserve"> 146-153.</w:t>
      </w:r>
    </w:p>
    <w:p w14:paraId="63ABAF00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MCANDREW, S. &amp; WARNE, T. 2014. Hearing the voices of young people who self-harm: Implications for service providers. </w:t>
      </w:r>
      <w:r w:rsidRPr="00C0524A">
        <w:rPr>
          <w:i/>
        </w:rPr>
        <w:t>International Journal of Mental Health Nursing,</w:t>
      </w:r>
      <w:r w:rsidRPr="00C0524A">
        <w:t xml:space="preserve"> 23</w:t>
      </w:r>
      <w:r w:rsidRPr="00C0524A">
        <w:rPr>
          <w:b/>
        </w:rPr>
        <w:t>,</w:t>
      </w:r>
      <w:r w:rsidRPr="00C0524A">
        <w:t xml:space="preserve"> 570-579.</w:t>
      </w:r>
    </w:p>
    <w:p w14:paraId="4C656CD7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MCGILL, K., HACKNEY, S. &amp; SKEHAN, J. 2019. Information needs of people after a suicide attempt: A thematic analysis. </w:t>
      </w:r>
      <w:r w:rsidRPr="00C0524A">
        <w:rPr>
          <w:i/>
        </w:rPr>
        <w:t>Patient Education and Counseling</w:t>
      </w:r>
      <w:r w:rsidRPr="00C0524A">
        <w:t>.</w:t>
      </w:r>
    </w:p>
    <w:p w14:paraId="6A0D45C6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PARKES, J. H. &amp; FRESHWATER, D. S. 2012. The journey from despair to hope: an exploration of the phenomenon of psychological distress in women residing in British secure mental health services. </w:t>
      </w:r>
      <w:r w:rsidRPr="00C0524A">
        <w:rPr>
          <w:i/>
        </w:rPr>
        <w:t>Journal of Psychiatric and Mental Health Nursing,</w:t>
      </w:r>
      <w:r w:rsidRPr="00C0524A">
        <w:t xml:space="preserve"> 19</w:t>
      </w:r>
      <w:r w:rsidRPr="00C0524A">
        <w:rPr>
          <w:b/>
        </w:rPr>
        <w:t>,</w:t>
      </w:r>
      <w:r w:rsidRPr="00C0524A">
        <w:t xml:space="preserve"> 618-628.</w:t>
      </w:r>
    </w:p>
    <w:p w14:paraId="1A3ABCAF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PAVULANS, K. S., BOLMSJO, I., EDBERG, A.-K. &amp; OJEHAGEN, A. 2012. Being in want of control: Experiences of being on the road to, and making, a suicide attempt. </w:t>
      </w:r>
      <w:r w:rsidRPr="00C0524A">
        <w:rPr>
          <w:i/>
        </w:rPr>
        <w:t>International Journal of Qualitative Studies on Health and Well-being Vol 7 2012, ArtID 16228,</w:t>
      </w:r>
      <w:r w:rsidRPr="00C0524A">
        <w:t xml:space="preserve"> 7.</w:t>
      </w:r>
    </w:p>
    <w:p w14:paraId="5A6553CC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PERSEIUS, K.-I., ÖJEHAGEN, A., EKDAHL, S., ÅSBERG, M. &amp; SAMUELSSON, M. 2003. Treatment of suicidal and deliberate self-harming patients with borderline personality disorder using dialectical behavioral therapy: the patients’ and the therapists’ perceptions. </w:t>
      </w:r>
      <w:r w:rsidRPr="00C0524A">
        <w:rPr>
          <w:i/>
        </w:rPr>
        <w:t>Archives of Psychiatric Nursing,</w:t>
      </w:r>
      <w:r w:rsidRPr="00C0524A">
        <w:t xml:space="preserve"> 17</w:t>
      </w:r>
      <w:r w:rsidRPr="00C0524A">
        <w:rPr>
          <w:b/>
        </w:rPr>
        <w:t>,</w:t>
      </w:r>
      <w:r w:rsidRPr="00C0524A">
        <w:t xml:space="preserve"> 218-227.</w:t>
      </w:r>
    </w:p>
    <w:p w14:paraId="7C4CAB39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READING, L. &amp; BOWEN, E. 2014. A thematic analysis of how prisoners overcome suicidality. </w:t>
      </w:r>
      <w:r w:rsidRPr="00C0524A">
        <w:rPr>
          <w:i/>
        </w:rPr>
        <w:t>International journal of prison health.,</w:t>
      </w:r>
      <w:r w:rsidRPr="00C0524A">
        <w:t xml:space="preserve"> 10</w:t>
      </w:r>
      <w:r w:rsidRPr="00C0524A">
        <w:rPr>
          <w:b/>
        </w:rPr>
        <w:t>,</w:t>
      </w:r>
      <w:r w:rsidRPr="00C0524A">
        <w:t xml:space="preserve"> 212-27.</w:t>
      </w:r>
    </w:p>
    <w:p w14:paraId="24519C0D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RISSANEN, M.-L., KYLMÄ, J. &amp; LAUKKANEN, E. 2009. Descriptions of Help by Finnish Adolescents Who Self-Mutilate. </w:t>
      </w:r>
      <w:r w:rsidRPr="00C0524A">
        <w:rPr>
          <w:i/>
        </w:rPr>
        <w:t>Journal of Child and Adolescent Psychiatric Nursing,</w:t>
      </w:r>
      <w:r w:rsidRPr="00C0524A">
        <w:t xml:space="preserve"> 22</w:t>
      </w:r>
      <w:r w:rsidRPr="00C0524A">
        <w:rPr>
          <w:b/>
        </w:rPr>
        <w:t>,</w:t>
      </w:r>
      <w:r w:rsidRPr="00C0524A">
        <w:t xml:space="preserve"> 7-15.</w:t>
      </w:r>
    </w:p>
    <w:p w14:paraId="69DC5964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RISSANEN, M. L., KYLMA, J., HINTIKKA, J., HONKALAMPI, K., TOLMUNEN, T. &amp; LAUKKANEN, E. 2013. Factors helping adolescents to stop self-cutting: descriptions of 347 adolescents aged 13-18 years. </w:t>
      </w:r>
      <w:r w:rsidRPr="00C0524A">
        <w:rPr>
          <w:i/>
        </w:rPr>
        <w:t>Journal of Clinical Nursing,</w:t>
      </w:r>
      <w:r w:rsidRPr="00C0524A">
        <w:t xml:space="preserve"> 22</w:t>
      </w:r>
      <w:r w:rsidRPr="00C0524A">
        <w:rPr>
          <w:b/>
        </w:rPr>
        <w:t>,</w:t>
      </w:r>
      <w:r w:rsidRPr="00C0524A">
        <w:t xml:space="preserve"> 2011-9.</w:t>
      </w:r>
    </w:p>
    <w:p w14:paraId="455E33C9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SEKO, Y., KIDD, S. A., WILJER, D. &amp; MCKENZIE, K. J. 2015. On the Creative Edge: Exploring Motivations for Creating Non-Suicidal Self-Injury Content Online. </w:t>
      </w:r>
      <w:r w:rsidRPr="00C0524A">
        <w:rPr>
          <w:i/>
        </w:rPr>
        <w:t>Qual Health Res,</w:t>
      </w:r>
      <w:r w:rsidRPr="00C0524A">
        <w:t xml:space="preserve"> 25</w:t>
      </w:r>
      <w:r w:rsidRPr="00C0524A">
        <w:rPr>
          <w:b/>
        </w:rPr>
        <w:t>,</w:t>
      </w:r>
      <w:r w:rsidRPr="00C0524A">
        <w:t xml:space="preserve"> 1334-46.</w:t>
      </w:r>
    </w:p>
    <w:p w14:paraId="49F5736C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SHAW, S. N. 2006. Certainty, Revision, and Ambivalence: A Qualitative Investigation into Women's Journeys to Stop Self-Injuring. </w:t>
      </w:r>
      <w:r w:rsidRPr="00C0524A">
        <w:rPr>
          <w:i/>
        </w:rPr>
        <w:t>Women &amp; Therapy,</w:t>
      </w:r>
      <w:r w:rsidRPr="00C0524A">
        <w:t xml:space="preserve"> 29</w:t>
      </w:r>
      <w:r w:rsidRPr="00C0524A">
        <w:rPr>
          <w:b/>
        </w:rPr>
        <w:t>,</w:t>
      </w:r>
      <w:r w:rsidRPr="00C0524A">
        <w:t xml:space="preserve"> 153-177.</w:t>
      </w:r>
    </w:p>
    <w:p w14:paraId="6859C20F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lastRenderedPageBreak/>
        <w:t xml:space="preserve">SIEGEL, K. &amp; MEYER, I. H. 1999. Hope and resilience in suicide ideation and behavior of gay and bisexual men following notification of HIV infection. </w:t>
      </w:r>
      <w:r w:rsidRPr="00C0524A">
        <w:rPr>
          <w:i/>
        </w:rPr>
        <w:t>AIDS Education &amp; Prevention,</w:t>
      </w:r>
      <w:r w:rsidRPr="00C0524A">
        <w:t xml:space="preserve"> 11</w:t>
      </w:r>
      <w:r w:rsidRPr="00C0524A">
        <w:rPr>
          <w:b/>
        </w:rPr>
        <w:t>,</w:t>
      </w:r>
      <w:r w:rsidRPr="00C0524A">
        <w:t xml:space="preserve"> 53-64.</w:t>
      </w:r>
    </w:p>
    <w:p w14:paraId="5676B2C2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SINCLAIR, J. &amp; GREEN, J. 2005. Understanding resolution of deliberate self harm: qualitative interview study of patients' experiences. </w:t>
      </w:r>
      <w:r w:rsidRPr="00C0524A">
        <w:rPr>
          <w:i/>
        </w:rPr>
        <w:t>BMJ,</w:t>
      </w:r>
      <w:r w:rsidRPr="00C0524A">
        <w:t xml:space="preserve"> 330</w:t>
      </w:r>
      <w:r w:rsidRPr="00C0524A">
        <w:rPr>
          <w:b/>
        </w:rPr>
        <w:t>,</w:t>
      </w:r>
      <w:r w:rsidRPr="00C0524A">
        <w:t xml:space="preserve"> 1112.</w:t>
      </w:r>
    </w:p>
    <w:p w14:paraId="22B4993D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SUN, F.-K., LONG, A., TSAO, L.-I. &amp; HUANG, H.-M. 2014. The Healing Process Following a Suicide Attempt: Context and Intervening Conditions. </w:t>
      </w:r>
      <w:r w:rsidRPr="00C0524A">
        <w:rPr>
          <w:i/>
        </w:rPr>
        <w:t>Archives of Psychiatric Nursing,</w:t>
      </w:r>
      <w:r w:rsidRPr="00C0524A">
        <w:t xml:space="preserve"> 28</w:t>
      </w:r>
      <w:r w:rsidRPr="00C0524A">
        <w:rPr>
          <w:b/>
        </w:rPr>
        <w:t>,</w:t>
      </w:r>
      <w:r w:rsidRPr="00C0524A">
        <w:t xml:space="preserve"> 55-61.</w:t>
      </w:r>
    </w:p>
    <w:p w14:paraId="05678E0F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SUN, F. K. &amp; LONG, A. 2013. A suicidal recovery theory to guide individuals on their healing and recovering process following a suicide attempt. </w:t>
      </w:r>
      <w:r w:rsidRPr="00C0524A">
        <w:rPr>
          <w:i/>
        </w:rPr>
        <w:t>Journal of Advanced Nursing,</w:t>
      </w:r>
      <w:r w:rsidRPr="00C0524A">
        <w:t xml:space="preserve"> 69</w:t>
      </w:r>
      <w:r w:rsidRPr="00C0524A">
        <w:rPr>
          <w:b/>
        </w:rPr>
        <w:t>,</w:t>
      </w:r>
      <w:r w:rsidRPr="00C0524A">
        <w:t xml:space="preserve"> 2030-40.</w:t>
      </w:r>
    </w:p>
    <w:p w14:paraId="70C18134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SUTHERLAND, O., DAWCZYK, A., DE LEON, K., CRIPPS, J. &amp; LEWIS, S. P. 2014. Self-compassion in online accounts of nonsuicidal self-injury: An interpretive phenomenological analysis. </w:t>
      </w:r>
      <w:r w:rsidRPr="00C0524A">
        <w:rPr>
          <w:i/>
        </w:rPr>
        <w:t>Counselling Psychology Quarterly,</w:t>
      </w:r>
      <w:r w:rsidRPr="00C0524A">
        <w:t xml:space="preserve"> 27</w:t>
      </w:r>
      <w:r w:rsidRPr="00C0524A">
        <w:rPr>
          <w:b/>
        </w:rPr>
        <w:t>,</w:t>
      </w:r>
      <w:r w:rsidRPr="00C0524A">
        <w:t xml:space="preserve"> 409-433.</w:t>
      </w:r>
    </w:p>
    <w:p w14:paraId="4A86AB17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TOFTHAGEN, R., TALSETH, A. G. &amp; FAGERSTROM, L. M. 2017. Former patients' experiences of recovery from self-harm as an individual, prolonged learning process: a phenomenological hermeneutical study. </w:t>
      </w:r>
      <w:r w:rsidRPr="00C0524A">
        <w:rPr>
          <w:i/>
        </w:rPr>
        <w:t>Journal of Advanced Nursing,</w:t>
      </w:r>
      <w:r w:rsidRPr="00C0524A">
        <w:t xml:space="preserve"> 73</w:t>
      </w:r>
      <w:r w:rsidRPr="00C0524A">
        <w:rPr>
          <w:b/>
        </w:rPr>
        <w:t>,</w:t>
      </w:r>
      <w:r w:rsidRPr="00C0524A">
        <w:t xml:space="preserve"> 2306-2317.</w:t>
      </w:r>
    </w:p>
    <w:p w14:paraId="2B5E6D4B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VATNE, M. &amp; NADEN, D. 2016. Crucial resources to strengthen the desire to live: Experiences of suicidal patients. </w:t>
      </w:r>
      <w:r w:rsidRPr="00C0524A">
        <w:rPr>
          <w:i/>
        </w:rPr>
        <w:t>Nursing Ethics,</w:t>
      </w:r>
      <w:r w:rsidRPr="00C0524A">
        <w:t xml:space="preserve"> 23</w:t>
      </w:r>
      <w:r w:rsidRPr="00C0524A">
        <w:rPr>
          <w:b/>
        </w:rPr>
        <w:t>,</w:t>
      </w:r>
      <w:r w:rsidRPr="00C0524A">
        <w:t xml:space="preserve"> 294-307.</w:t>
      </w:r>
    </w:p>
    <w:p w14:paraId="6093AB37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VATNE, M. &amp; NADEN, D. 2018. Experiences that inspire hope: Perspectives of suicidal patients. </w:t>
      </w:r>
      <w:r w:rsidRPr="00C0524A">
        <w:rPr>
          <w:i/>
        </w:rPr>
        <w:t>Nursing Ethics,</w:t>
      </w:r>
      <w:r w:rsidRPr="00C0524A">
        <w:t xml:space="preserve"> 25</w:t>
      </w:r>
      <w:r w:rsidRPr="00C0524A">
        <w:rPr>
          <w:b/>
        </w:rPr>
        <w:t>,</w:t>
      </w:r>
      <w:r w:rsidRPr="00C0524A">
        <w:t xml:space="preserve"> 444-457.</w:t>
      </w:r>
    </w:p>
    <w:p w14:paraId="1C1C3613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WADMAN, R., ARMSTRONG, M., CLARKE, D., HARROE, C., MAJUMDER, P., SAYAL, K., VOSTANIS, P. &amp; TOWNSEND, E. 2018. Experience of Self-Harm and Its Treatment in Looked-After Young People: An Interpretative Phenomenological Analysis. </w:t>
      </w:r>
      <w:r w:rsidRPr="00C0524A">
        <w:rPr>
          <w:i/>
        </w:rPr>
        <w:t>Archives of Suicide Research,</w:t>
      </w:r>
      <w:r w:rsidRPr="00C0524A">
        <w:t xml:space="preserve"> 22</w:t>
      </w:r>
      <w:r w:rsidRPr="00C0524A">
        <w:rPr>
          <w:b/>
        </w:rPr>
        <w:t>,</w:t>
      </w:r>
      <w:r w:rsidRPr="00C0524A">
        <w:t xml:space="preserve"> 365-379.</w:t>
      </w:r>
    </w:p>
    <w:p w14:paraId="01532942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WEBER, M. T. 2002. Triggers for self-abuse: a qualitative study. </w:t>
      </w:r>
      <w:r w:rsidRPr="00C0524A">
        <w:rPr>
          <w:i/>
        </w:rPr>
        <w:t>Archives of Psychiatric Nursing,</w:t>
      </w:r>
      <w:r w:rsidRPr="00C0524A">
        <w:t xml:space="preserve"> 16</w:t>
      </w:r>
      <w:r w:rsidRPr="00C0524A">
        <w:rPr>
          <w:b/>
        </w:rPr>
        <w:t>,</w:t>
      </w:r>
      <w:r w:rsidRPr="00C0524A">
        <w:t xml:space="preserve"> 118-24.</w:t>
      </w:r>
    </w:p>
    <w:p w14:paraId="6E627ED9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WHITLOCK, J., PRUSSIEN, K. &amp; PIETRUSZA, C. 2015. Predictors of self-injury cessation and subsequent psychological growth: Results of a probability sample survey of students in eight universities and colleges. </w:t>
      </w:r>
      <w:r w:rsidRPr="00C0524A">
        <w:rPr>
          <w:i/>
        </w:rPr>
        <w:t>Child and Adolescent Psychiatry and Mental Health,</w:t>
      </w:r>
      <w:r w:rsidRPr="00C0524A">
        <w:t xml:space="preserve"> 9 (1) (no pagination).</w:t>
      </w:r>
    </w:p>
    <w:p w14:paraId="53A93BAD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WILLIAMS, A. J., NIELSEN, E., AND COULSON, NEIL. S 2018. "They aren't all like that": Perceptions of clinical services, as told by self-harm online communities. </w:t>
      </w:r>
      <w:r w:rsidRPr="00C0524A">
        <w:rPr>
          <w:i/>
        </w:rPr>
        <w:t>Journal of Health Psychology,</w:t>
      </w:r>
      <w:r w:rsidRPr="00C0524A">
        <w:t xml:space="preserve"> 1-14.</w:t>
      </w:r>
    </w:p>
    <w:p w14:paraId="1E632FFF" w14:textId="77777777" w:rsidR="000D5055" w:rsidRPr="00C0524A" w:rsidRDefault="000D5055" w:rsidP="00C0524A">
      <w:pPr>
        <w:pStyle w:val="EndNoteBibliography"/>
        <w:spacing w:after="0"/>
        <w:ind w:left="720" w:hanging="720"/>
      </w:pPr>
      <w:r w:rsidRPr="00C0524A">
        <w:t xml:space="preserve">WILLS, K. A. &amp; HONS, D. 2013. What does recovery mean to adults who self-injure? an interpretative phenomenological analysis. </w:t>
      </w:r>
      <w:r w:rsidRPr="00C0524A">
        <w:rPr>
          <w:i/>
        </w:rPr>
        <w:t xml:space="preserve">International Journal of Psychosocial Rehabilitation </w:t>
      </w:r>
      <w:r w:rsidRPr="00C0524A">
        <w:t>17</w:t>
      </w:r>
      <w:r w:rsidRPr="00C0524A">
        <w:rPr>
          <w:b/>
        </w:rPr>
        <w:t>,</w:t>
      </w:r>
      <w:r w:rsidRPr="00C0524A">
        <w:t xml:space="preserve"> 93-116.</w:t>
      </w:r>
    </w:p>
    <w:p w14:paraId="5E34FC70" w14:textId="77777777" w:rsidR="000D5055" w:rsidRPr="00C0524A" w:rsidRDefault="000D5055" w:rsidP="00C0524A">
      <w:pPr>
        <w:pStyle w:val="EndNoteBibliography"/>
        <w:ind w:left="720" w:hanging="720"/>
      </w:pPr>
      <w:r w:rsidRPr="00C0524A">
        <w:t xml:space="preserve">ZAHEER, J., SHERA, W., SING HONG LAM, J., FUNG, W. L. A., LAW, S. &amp; LINKS, P. S. 2018. "I think i am worth it. I can give up committing suicide": Pathways to recovery for chinese-canadian women with a history of suicidal behaviour. </w:t>
      </w:r>
      <w:r w:rsidRPr="00C0524A">
        <w:rPr>
          <w:i/>
        </w:rPr>
        <w:t>Transcultural Psychiatry</w:t>
      </w:r>
      <w:r w:rsidRPr="00C0524A">
        <w:rPr>
          <w:b/>
        </w:rPr>
        <w:t>,</w:t>
      </w:r>
      <w:r w:rsidRPr="00C0524A">
        <w:t xml:space="preserve"> 1363461518818276.</w:t>
      </w:r>
    </w:p>
    <w:p w14:paraId="31C5345F" w14:textId="77777777" w:rsidR="000D5055" w:rsidRDefault="000D5055" w:rsidP="00C0524A"/>
    <w:p w14:paraId="7576F8A0" w14:textId="77777777" w:rsidR="003322F8" w:rsidRDefault="003322F8"/>
    <w:sectPr w:rsidR="00332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5055"/>
    <w:rsid w:val="000D5055"/>
    <w:rsid w:val="003322F8"/>
    <w:rsid w:val="00772EF9"/>
    <w:rsid w:val="0078269C"/>
    <w:rsid w:val="00F5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A56B"/>
  <w15:chartTrackingRefBased/>
  <w15:docId w15:val="{A9BEAE78-0D98-4C11-9C84-CBD39B54A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D50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505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50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505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05EC6A873D5C45A5A6346A6FDC1C5B" ma:contentTypeVersion="9" ma:contentTypeDescription="Create a new document." ma:contentTypeScope="" ma:versionID="a12cd15a74c6ca53d1e96cc50e40b53d">
  <xsd:schema xmlns:xsd="http://www.w3.org/2001/XMLSchema" xmlns:xs="http://www.w3.org/2001/XMLSchema" xmlns:p="http://schemas.microsoft.com/office/2006/metadata/properties" xmlns:ns3="87ecc899-abf5-4945-8dd9-4e4d0b1a8193" targetNamespace="http://schemas.microsoft.com/office/2006/metadata/properties" ma:root="true" ma:fieldsID="db7d71a56dd07a00d9b0405ec9a59bf8" ns3:_="">
    <xsd:import namespace="87ecc899-abf5-4945-8dd9-4e4d0b1a81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cc899-abf5-4945-8dd9-4e4d0b1a81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6D30C5-06AF-4541-BBC0-5F29BE1DBD2A}">
  <ds:schemaRefs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87ecc899-abf5-4945-8dd9-4e4d0b1a8193"/>
  </ds:schemaRefs>
</ds:datastoreItem>
</file>

<file path=customXml/itemProps2.xml><?xml version="1.0" encoding="utf-8"?>
<ds:datastoreItem xmlns:ds="http://schemas.openxmlformats.org/officeDocument/2006/customXml" ds:itemID="{25CCABD2-AA77-4EE4-8DCE-D2315E8E8D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C3D333-88D5-475E-A94C-AD705A747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ecc899-abf5-4945-8dd9-4e4d0b1a81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1</Words>
  <Characters>918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rennan</dc:creator>
  <cp:keywords/>
  <dc:description/>
  <cp:lastModifiedBy>Catherine</cp:lastModifiedBy>
  <cp:revision>3</cp:revision>
  <dcterms:created xsi:type="dcterms:W3CDTF">2020-10-22T11:15:00Z</dcterms:created>
  <dcterms:modified xsi:type="dcterms:W3CDTF">2020-12-22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05EC6A873D5C45A5A6346A6FDC1C5B</vt:lpwstr>
  </property>
</Properties>
</file>